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C79107" w14:textId="77777777" w:rsidR="00353D17" w:rsidRPr="00017862" w:rsidRDefault="00353D17" w:rsidP="00353D17">
      <w:pPr>
        <w:rPr>
          <w:rFonts w:ascii="Arial" w:hAnsi="Arial" w:cs="Arial"/>
          <w:b/>
          <w:bCs/>
          <w:lang w:val="en-US"/>
        </w:rPr>
      </w:pPr>
      <w:r w:rsidRPr="00017862">
        <w:rPr>
          <w:rFonts w:ascii="Arial" w:hAnsi="Arial" w:cs="Arial"/>
          <w:b/>
          <w:bCs/>
          <w:lang w:val="en-US"/>
        </w:rPr>
        <w:t xml:space="preserve">Supplementary Table 7: List of DAP, pathways, and potential drug targets within COSMIC signatures of interest.  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1462"/>
        <w:gridCol w:w="3046"/>
        <w:gridCol w:w="2254"/>
        <w:gridCol w:w="2254"/>
      </w:tblGrid>
      <w:tr w:rsidR="00353D17" w:rsidRPr="00017862" w14:paraId="54FE01A0" w14:textId="77777777" w:rsidTr="00A502E5">
        <w:tc>
          <w:tcPr>
            <w:tcW w:w="811" w:type="pct"/>
            <w:vAlign w:val="center"/>
          </w:tcPr>
          <w:p w14:paraId="08138347" w14:textId="77777777" w:rsidR="00353D17" w:rsidRPr="00017862" w:rsidRDefault="00353D17" w:rsidP="00A502E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SMIC</w:t>
            </w:r>
          </w:p>
          <w:p w14:paraId="6F9FE413" w14:textId="77777777" w:rsidR="00353D17" w:rsidRPr="00017862" w:rsidRDefault="00353D17" w:rsidP="00A502E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ignature</w:t>
            </w:r>
          </w:p>
        </w:tc>
        <w:tc>
          <w:tcPr>
            <w:tcW w:w="1689" w:type="pct"/>
            <w:vAlign w:val="center"/>
          </w:tcPr>
          <w:p w14:paraId="63FDB053" w14:textId="77777777" w:rsidR="00353D17" w:rsidRPr="00017862" w:rsidRDefault="00353D17" w:rsidP="00A502E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ist of top 10 up regulated</w:t>
            </w:r>
          </w:p>
        </w:tc>
        <w:tc>
          <w:tcPr>
            <w:tcW w:w="1250" w:type="pct"/>
            <w:vAlign w:val="center"/>
          </w:tcPr>
          <w:p w14:paraId="16625112" w14:textId="77777777" w:rsidR="00353D17" w:rsidRPr="00017862" w:rsidRDefault="00353D17" w:rsidP="00A502E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p pathways</w:t>
            </w:r>
          </w:p>
        </w:tc>
        <w:tc>
          <w:tcPr>
            <w:tcW w:w="1250" w:type="pct"/>
            <w:vAlign w:val="center"/>
          </w:tcPr>
          <w:p w14:paraId="54CCEF1D" w14:textId="77777777" w:rsidR="00353D17" w:rsidRPr="00017862" w:rsidRDefault="00353D17" w:rsidP="00A502E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DA/potential drug targets (among top 100 upregulated proteins)</w:t>
            </w:r>
          </w:p>
        </w:tc>
      </w:tr>
      <w:tr w:rsidR="00353D17" w:rsidRPr="00017862" w14:paraId="7BC61D4C" w14:textId="77777777" w:rsidTr="00A502E5">
        <w:tc>
          <w:tcPr>
            <w:tcW w:w="811" w:type="pct"/>
            <w:vAlign w:val="center"/>
          </w:tcPr>
          <w:p w14:paraId="2F914C04" w14:textId="77777777" w:rsidR="00353D17" w:rsidRPr="00017862" w:rsidRDefault="00353D17" w:rsidP="00A502E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ig2 (n=6)</w:t>
            </w:r>
          </w:p>
        </w:tc>
        <w:tc>
          <w:tcPr>
            <w:tcW w:w="1689" w:type="pct"/>
            <w:vAlign w:val="center"/>
          </w:tcPr>
          <w:p w14:paraId="741DF6B6" w14:textId="77777777" w:rsidR="00353D17" w:rsidRPr="00017862" w:rsidRDefault="00353D17" w:rsidP="00A502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sz w:val="20"/>
                <w:szCs w:val="20"/>
                <w:lang w:val="en-US"/>
              </w:rPr>
              <w:t>IGHV3OR16-12, IFT20, CRLF3, IGLV3-9, CASP10, SPATA5, HLA-DQA1, ATF7IP, C19orf12, SAMD9L</w:t>
            </w:r>
          </w:p>
        </w:tc>
        <w:tc>
          <w:tcPr>
            <w:tcW w:w="1250" w:type="pct"/>
            <w:vAlign w:val="center"/>
          </w:tcPr>
          <w:p w14:paraId="3C8EAC56" w14:textId="77777777" w:rsidR="00353D17" w:rsidRPr="00017862" w:rsidRDefault="00353D17" w:rsidP="00A502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sz w:val="20"/>
                <w:szCs w:val="20"/>
                <w:lang w:val="en-US"/>
              </w:rPr>
              <w:t>Immunoglobulin production, RNA splicing pathways, epithelial cell differentiation and maintenance</w:t>
            </w:r>
          </w:p>
        </w:tc>
        <w:tc>
          <w:tcPr>
            <w:tcW w:w="1250" w:type="pct"/>
            <w:vAlign w:val="center"/>
          </w:tcPr>
          <w:p w14:paraId="487641C6" w14:textId="77777777" w:rsidR="00353D17" w:rsidRPr="00017862" w:rsidRDefault="00353D17" w:rsidP="00A502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sz w:val="20"/>
                <w:szCs w:val="20"/>
                <w:lang w:val="en-US"/>
              </w:rPr>
              <w:t>AMACR, CASP10, COQ7, EPHB4, SPATA5</w:t>
            </w:r>
          </w:p>
        </w:tc>
      </w:tr>
      <w:tr w:rsidR="00353D17" w:rsidRPr="00017862" w14:paraId="68A2774E" w14:textId="77777777" w:rsidTr="00A502E5">
        <w:tc>
          <w:tcPr>
            <w:tcW w:w="811" w:type="pct"/>
            <w:vAlign w:val="center"/>
          </w:tcPr>
          <w:p w14:paraId="7A5EDAAD" w14:textId="77777777" w:rsidR="00353D17" w:rsidRPr="00017862" w:rsidRDefault="00353D17" w:rsidP="00A502E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ig3 (n=10)</w:t>
            </w:r>
          </w:p>
        </w:tc>
        <w:tc>
          <w:tcPr>
            <w:tcW w:w="1689" w:type="pct"/>
            <w:vAlign w:val="center"/>
          </w:tcPr>
          <w:p w14:paraId="23F8189C" w14:textId="77777777" w:rsidR="00353D17" w:rsidRPr="00017862" w:rsidRDefault="00353D17" w:rsidP="00A502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sz w:val="20"/>
                <w:szCs w:val="20"/>
                <w:lang w:val="en-US"/>
              </w:rPr>
              <w:t>NAMPT, ITGAM, MNDA, GCA, FCGR3A, LCN2, SOD2, CSTA, LTF, NCF4</w:t>
            </w:r>
          </w:p>
        </w:tc>
        <w:tc>
          <w:tcPr>
            <w:tcW w:w="1250" w:type="pct"/>
            <w:vAlign w:val="center"/>
          </w:tcPr>
          <w:p w14:paraId="7FD4D296" w14:textId="77777777" w:rsidR="00353D17" w:rsidRPr="00017862" w:rsidRDefault="00353D17" w:rsidP="00A502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sz w:val="20"/>
                <w:szCs w:val="20"/>
                <w:lang w:val="en-US"/>
              </w:rPr>
              <w:t>Neutrophil degranulation, Extracellular matrix organization, immune response (defence response to bacterium, neutrophil extracellular trap formation, innate immune response, and complement system)</w:t>
            </w:r>
          </w:p>
        </w:tc>
        <w:tc>
          <w:tcPr>
            <w:tcW w:w="1250" w:type="pct"/>
            <w:vAlign w:val="center"/>
          </w:tcPr>
          <w:p w14:paraId="229FD45B" w14:textId="77777777" w:rsidR="00353D17" w:rsidRPr="00017862" w:rsidRDefault="00353D17" w:rsidP="00A502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sz w:val="20"/>
                <w:szCs w:val="20"/>
                <w:lang w:val="en-US"/>
              </w:rPr>
              <w:t xml:space="preserve">CDA, ELANE, FCGR3A, FN1, MMP9, SERPINE1, CASP14, GYS2, HTRA1, LOXL3, MPO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DA</w:t>
            </w:r>
            <w:r w:rsidRPr="00017862">
              <w:rPr>
                <w:rFonts w:ascii="Arial" w:hAnsi="Arial" w:cs="Arial"/>
                <w:sz w:val="20"/>
                <w:szCs w:val="20"/>
                <w:lang w:val="en-US"/>
              </w:rPr>
              <w:t>I4, PLOD2, PRTN3, PXDN, SLC2A1, SOD2</w:t>
            </w:r>
          </w:p>
        </w:tc>
      </w:tr>
      <w:tr w:rsidR="00353D17" w:rsidRPr="00017862" w14:paraId="61A8BDE8" w14:textId="77777777" w:rsidTr="00A502E5">
        <w:tc>
          <w:tcPr>
            <w:tcW w:w="811" w:type="pct"/>
            <w:vAlign w:val="center"/>
          </w:tcPr>
          <w:p w14:paraId="3BC7D9C8" w14:textId="77777777" w:rsidR="00353D17" w:rsidRPr="00017862" w:rsidRDefault="00353D17" w:rsidP="00A502E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ig5 (n=23)</w:t>
            </w:r>
          </w:p>
        </w:tc>
        <w:tc>
          <w:tcPr>
            <w:tcW w:w="1689" w:type="pct"/>
            <w:vAlign w:val="center"/>
          </w:tcPr>
          <w:p w14:paraId="7CFA9D74" w14:textId="77777777" w:rsidR="00353D17" w:rsidRPr="00017862" w:rsidRDefault="00353D17" w:rsidP="00A502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sz w:val="20"/>
                <w:szCs w:val="20"/>
                <w:lang w:val="en-US"/>
              </w:rPr>
              <w:t>RNASEH2A, CELA2A, CTRC, SLC17A5, ZG16, PRSS2, MRPL21, IGHV1-24, TOGARAM1, PNLIP</w:t>
            </w:r>
          </w:p>
        </w:tc>
        <w:tc>
          <w:tcPr>
            <w:tcW w:w="1250" w:type="pct"/>
            <w:vAlign w:val="center"/>
          </w:tcPr>
          <w:p w14:paraId="35775624" w14:textId="77777777" w:rsidR="00353D17" w:rsidRPr="00017862" w:rsidRDefault="00353D17" w:rsidP="00A502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sz w:val="20"/>
                <w:szCs w:val="20"/>
                <w:lang w:val="en-US"/>
              </w:rPr>
              <w:t>Protein digestion and pancreatic secretion</w:t>
            </w:r>
          </w:p>
        </w:tc>
        <w:tc>
          <w:tcPr>
            <w:tcW w:w="1250" w:type="pct"/>
            <w:vAlign w:val="center"/>
          </w:tcPr>
          <w:p w14:paraId="3E30653E" w14:textId="77777777" w:rsidR="00353D17" w:rsidRPr="00017862" w:rsidRDefault="00353D17" w:rsidP="00A502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sz w:val="20"/>
                <w:szCs w:val="20"/>
                <w:lang w:val="en-US"/>
              </w:rPr>
              <w:t>PNLIP, CELA2A, CLDN3, CTRC, PRSS1, RNASEH2A, SLC17A5</w:t>
            </w:r>
          </w:p>
        </w:tc>
      </w:tr>
      <w:tr w:rsidR="00353D17" w:rsidRPr="00017862" w14:paraId="6087FA62" w14:textId="77777777" w:rsidTr="00A502E5">
        <w:tc>
          <w:tcPr>
            <w:tcW w:w="811" w:type="pct"/>
            <w:vAlign w:val="center"/>
          </w:tcPr>
          <w:p w14:paraId="218A6AF0" w14:textId="77777777" w:rsidR="00353D17" w:rsidRPr="00017862" w:rsidRDefault="00353D17" w:rsidP="00A502E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ig8 (n= 42)</w:t>
            </w:r>
          </w:p>
        </w:tc>
        <w:tc>
          <w:tcPr>
            <w:tcW w:w="1689" w:type="pct"/>
            <w:vAlign w:val="center"/>
          </w:tcPr>
          <w:p w14:paraId="5635441D" w14:textId="77777777" w:rsidR="00353D17" w:rsidRPr="00017862" w:rsidRDefault="00353D17" w:rsidP="00A502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sz w:val="20"/>
                <w:szCs w:val="20"/>
                <w:lang w:val="en-US"/>
              </w:rPr>
              <w:t>IGHV1-69D, IGHV1-3, NEO1, MZT1, MUC5B, EDC3, TTC3, DSG1, SLC4A2, IGHV1-24</w:t>
            </w:r>
          </w:p>
        </w:tc>
        <w:tc>
          <w:tcPr>
            <w:tcW w:w="1250" w:type="pct"/>
            <w:vAlign w:val="center"/>
          </w:tcPr>
          <w:p w14:paraId="5482FEF3" w14:textId="77777777" w:rsidR="00353D17" w:rsidRPr="00017862" w:rsidRDefault="00353D17" w:rsidP="00A502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17862">
              <w:rPr>
                <w:rFonts w:ascii="Arial" w:hAnsi="Arial" w:cs="Arial"/>
                <w:sz w:val="20"/>
                <w:szCs w:val="20"/>
                <w:lang w:val="en-US"/>
              </w:rPr>
              <w:t>Axonogenesis</w:t>
            </w:r>
            <w:proofErr w:type="spellEnd"/>
            <w:r w:rsidRPr="00017862">
              <w:rPr>
                <w:rFonts w:ascii="Arial" w:hAnsi="Arial" w:cs="Arial"/>
                <w:sz w:val="20"/>
                <w:szCs w:val="20"/>
                <w:lang w:val="en-US"/>
              </w:rPr>
              <w:t>, adaptive immune response, and metabolic pathways (response to ketone, alcohol metabolism and lipid transport)</w:t>
            </w:r>
          </w:p>
        </w:tc>
        <w:tc>
          <w:tcPr>
            <w:tcW w:w="1250" w:type="pct"/>
            <w:vAlign w:val="center"/>
          </w:tcPr>
          <w:p w14:paraId="407B9821" w14:textId="77777777" w:rsidR="00353D17" w:rsidRPr="00017862" w:rsidRDefault="00353D17" w:rsidP="00A502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sz w:val="20"/>
                <w:szCs w:val="20"/>
                <w:lang w:val="en-US"/>
              </w:rPr>
              <w:t>AKR1C2, F5, PNPLA8, SPAST</w:t>
            </w:r>
          </w:p>
        </w:tc>
      </w:tr>
      <w:tr w:rsidR="00353D17" w:rsidRPr="00017862" w14:paraId="69DA4222" w14:textId="77777777" w:rsidTr="00A502E5">
        <w:tc>
          <w:tcPr>
            <w:tcW w:w="811" w:type="pct"/>
            <w:vAlign w:val="center"/>
          </w:tcPr>
          <w:p w14:paraId="5B9D7DFB" w14:textId="77777777" w:rsidR="00353D17" w:rsidRPr="00017862" w:rsidRDefault="00353D17" w:rsidP="00A502E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ig9 (n=5)</w:t>
            </w:r>
          </w:p>
        </w:tc>
        <w:tc>
          <w:tcPr>
            <w:tcW w:w="1689" w:type="pct"/>
            <w:vAlign w:val="center"/>
          </w:tcPr>
          <w:p w14:paraId="43F6F41A" w14:textId="77777777" w:rsidR="00353D17" w:rsidRPr="00017862" w:rsidRDefault="00353D17" w:rsidP="00A502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sz w:val="20"/>
                <w:szCs w:val="20"/>
                <w:lang w:val="en-US"/>
              </w:rPr>
              <w:t>DUOX2, LGALS8, RAB25, AIM2, CALML5, ZC3H14, TRAPPC9, PTRH1, RAB2B, CHKB</w:t>
            </w:r>
          </w:p>
        </w:tc>
        <w:tc>
          <w:tcPr>
            <w:tcW w:w="1250" w:type="pct"/>
            <w:vAlign w:val="center"/>
          </w:tcPr>
          <w:p w14:paraId="73FF7530" w14:textId="77777777" w:rsidR="00353D17" w:rsidRPr="00017862" w:rsidRDefault="00353D17" w:rsidP="00A502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sz w:val="20"/>
                <w:szCs w:val="20"/>
                <w:lang w:val="en-US"/>
              </w:rPr>
              <w:t>Response to virus, positive regulation of defense response, neutrophil degranulation, regulation of vesicle-mediated transport, and positive regulation of cell motility</w:t>
            </w:r>
          </w:p>
        </w:tc>
        <w:tc>
          <w:tcPr>
            <w:tcW w:w="1250" w:type="pct"/>
            <w:vAlign w:val="center"/>
          </w:tcPr>
          <w:p w14:paraId="2A3FBA49" w14:textId="77777777" w:rsidR="00353D17" w:rsidRPr="00017862" w:rsidRDefault="00353D17" w:rsidP="00A502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sz w:val="20"/>
                <w:szCs w:val="20"/>
                <w:lang w:val="en-US"/>
              </w:rPr>
              <w:t>CHKB, DUOX2, PRTN3</w:t>
            </w:r>
          </w:p>
        </w:tc>
      </w:tr>
      <w:tr w:rsidR="00353D17" w:rsidRPr="00017862" w14:paraId="4D55F6F6" w14:textId="77777777" w:rsidTr="00A502E5">
        <w:tc>
          <w:tcPr>
            <w:tcW w:w="811" w:type="pct"/>
            <w:vAlign w:val="center"/>
          </w:tcPr>
          <w:p w14:paraId="7527F45B" w14:textId="77777777" w:rsidR="00353D17" w:rsidRPr="00017862" w:rsidRDefault="00353D17" w:rsidP="00A502E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ig16 (n=13)</w:t>
            </w:r>
          </w:p>
        </w:tc>
        <w:tc>
          <w:tcPr>
            <w:tcW w:w="1689" w:type="pct"/>
            <w:vAlign w:val="center"/>
          </w:tcPr>
          <w:p w14:paraId="18D63761" w14:textId="77777777" w:rsidR="00353D17" w:rsidRPr="00017862" w:rsidRDefault="00353D17" w:rsidP="00A502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sz w:val="20"/>
                <w:szCs w:val="20"/>
                <w:lang w:val="en-US"/>
              </w:rPr>
              <w:t>PHIP, WDR36, SLC9B2, SLC29A1, TMA16, WAS, LPGAT1, ZFAND1, THAP1, CD209</w:t>
            </w:r>
          </w:p>
        </w:tc>
        <w:tc>
          <w:tcPr>
            <w:tcW w:w="1250" w:type="pct"/>
            <w:vAlign w:val="center"/>
          </w:tcPr>
          <w:p w14:paraId="6D174280" w14:textId="77777777" w:rsidR="00353D17" w:rsidRPr="00017862" w:rsidRDefault="00353D17" w:rsidP="00A502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sz w:val="20"/>
                <w:szCs w:val="20"/>
                <w:lang w:val="en-US"/>
              </w:rPr>
              <w:t>Metabolic pathways (fatty acid and lipoprotein transport, and regulation of protein transport)</w:t>
            </w:r>
          </w:p>
        </w:tc>
        <w:tc>
          <w:tcPr>
            <w:tcW w:w="1250" w:type="pct"/>
            <w:vAlign w:val="center"/>
          </w:tcPr>
          <w:p w14:paraId="305F2688" w14:textId="77777777" w:rsidR="00353D17" w:rsidRPr="00017862" w:rsidRDefault="00353D17" w:rsidP="00A502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sz w:val="20"/>
                <w:szCs w:val="20"/>
                <w:lang w:val="en-US"/>
              </w:rPr>
              <w:t>CDK12, LOXL3, OTUD6B</w:t>
            </w:r>
          </w:p>
        </w:tc>
      </w:tr>
      <w:tr w:rsidR="00353D17" w:rsidRPr="00017862" w14:paraId="596D6D0C" w14:textId="77777777" w:rsidTr="00A502E5">
        <w:tc>
          <w:tcPr>
            <w:tcW w:w="811" w:type="pct"/>
            <w:vAlign w:val="center"/>
          </w:tcPr>
          <w:p w14:paraId="75F0271C" w14:textId="77777777" w:rsidR="00353D17" w:rsidRPr="00017862" w:rsidRDefault="00353D17" w:rsidP="00A502E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ig17 (n=8)</w:t>
            </w:r>
          </w:p>
        </w:tc>
        <w:tc>
          <w:tcPr>
            <w:tcW w:w="1689" w:type="pct"/>
            <w:vAlign w:val="center"/>
          </w:tcPr>
          <w:p w14:paraId="19196505" w14:textId="77777777" w:rsidR="00353D17" w:rsidRPr="00017862" w:rsidRDefault="00353D17" w:rsidP="00A502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sz w:val="20"/>
                <w:szCs w:val="20"/>
                <w:lang w:val="en-US"/>
              </w:rPr>
              <w:t>IGHV3OR16-12, CNTRL, OTC, TIMMDC1, KDM4B, ANKRD</w:t>
            </w:r>
            <w:proofErr w:type="gramStart"/>
            <w:r w:rsidRPr="00017862">
              <w:rPr>
                <w:rFonts w:ascii="Arial" w:hAnsi="Arial" w:cs="Arial"/>
                <w:sz w:val="20"/>
                <w:szCs w:val="20"/>
                <w:lang w:val="en-US"/>
              </w:rPr>
              <w:t xml:space="preserve">27,   </w:t>
            </w:r>
            <w:proofErr w:type="gramEnd"/>
            <w:r w:rsidRPr="00017862">
              <w:rPr>
                <w:rFonts w:ascii="Arial" w:hAnsi="Arial" w:cs="Arial"/>
                <w:sz w:val="20"/>
                <w:szCs w:val="20"/>
                <w:lang w:val="en-US"/>
              </w:rPr>
              <w:t xml:space="preserve"> EIF1AY, CDKN2C, ZC3H14, TGAL</w:t>
            </w:r>
          </w:p>
        </w:tc>
        <w:tc>
          <w:tcPr>
            <w:tcW w:w="1250" w:type="pct"/>
            <w:vAlign w:val="center"/>
          </w:tcPr>
          <w:p w14:paraId="7E45306D" w14:textId="77777777" w:rsidR="00353D17" w:rsidRPr="00017862" w:rsidRDefault="00353D17" w:rsidP="00A502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sz w:val="20"/>
                <w:szCs w:val="20"/>
                <w:lang w:val="en-US"/>
              </w:rPr>
              <w:t>Cell adhesion, and nuclear receptor meta-pathway</w:t>
            </w:r>
          </w:p>
        </w:tc>
        <w:tc>
          <w:tcPr>
            <w:tcW w:w="1250" w:type="pct"/>
            <w:vAlign w:val="center"/>
          </w:tcPr>
          <w:p w14:paraId="3F5FCDF8" w14:textId="77777777" w:rsidR="00353D17" w:rsidRPr="00017862" w:rsidRDefault="00353D17" w:rsidP="00A502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sz w:val="20"/>
                <w:szCs w:val="20"/>
                <w:lang w:val="en-US"/>
              </w:rPr>
              <w:t>ITGAL, DUOX2, OTC, SLC20A2</w:t>
            </w:r>
          </w:p>
        </w:tc>
      </w:tr>
    </w:tbl>
    <w:p w14:paraId="55FD49EA" w14:textId="71FF2CAF" w:rsidR="00353D17" w:rsidRPr="00353D17" w:rsidRDefault="00353D17" w:rsidP="00353D17">
      <w:pPr>
        <w:jc w:val="both"/>
      </w:pPr>
      <w:r>
        <w:rPr>
          <w:rFonts w:ascii="Arial" w:hAnsi="Arial" w:cs="Arial"/>
          <w:sz w:val="20"/>
          <w:szCs w:val="20"/>
          <w:lang w:val="en-US"/>
        </w:rPr>
        <w:t xml:space="preserve">Supplementary Table 7 shows the list of differentially abundant proteins (DAP) and their associated biological pathways, as well as the potential drug targets among each COSMIC signature of interest. </w:t>
      </w:r>
      <w:r w:rsidRPr="00017862">
        <w:rPr>
          <w:rFonts w:ascii="Arial" w:hAnsi="Arial" w:cs="Arial"/>
          <w:sz w:val="20"/>
          <w:szCs w:val="20"/>
          <w:lang w:val="en-US"/>
        </w:rPr>
        <w:t>Note that no patients showed positivity for COSMIC signatures 1,6,20,25,26, while COSMIC signatures 13, 18, 28, and 30 had only one patient in the positive group.</w:t>
      </w:r>
    </w:p>
    <w:p w14:paraId="7F41B083" w14:textId="4C024AD7" w:rsidR="008B2EE3" w:rsidRPr="00353D17" w:rsidRDefault="007012C6" w:rsidP="00353D17">
      <w:r w:rsidRPr="00353D17">
        <w:t xml:space="preserve"> </w:t>
      </w:r>
    </w:p>
    <w:sectPr w:rsidR="008B2EE3" w:rsidRPr="00353D17" w:rsidSect="00353D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BA3"/>
    <w:rsid w:val="00020AD8"/>
    <w:rsid w:val="00034941"/>
    <w:rsid w:val="00086C26"/>
    <w:rsid w:val="000A439E"/>
    <w:rsid w:val="000C14BA"/>
    <w:rsid w:val="000D1D9A"/>
    <w:rsid w:val="000F7605"/>
    <w:rsid w:val="00111B8B"/>
    <w:rsid w:val="0013189A"/>
    <w:rsid w:val="001557E3"/>
    <w:rsid w:val="001C7036"/>
    <w:rsid w:val="001D63F9"/>
    <w:rsid w:val="001F1B02"/>
    <w:rsid w:val="002133D2"/>
    <w:rsid w:val="0025751B"/>
    <w:rsid w:val="002800F5"/>
    <w:rsid w:val="002862BA"/>
    <w:rsid w:val="002973CE"/>
    <w:rsid w:val="00297ABF"/>
    <w:rsid w:val="002A0A38"/>
    <w:rsid w:val="002B741B"/>
    <w:rsid w:val="002C0EF2"/>
    <w:rsid w:val="002E5D87"/>
    <w:rsid w:val="00317276"/>
    <w:rsid w:val="00353D17"/>
    <w:rsid w:val="00354538"/>
    <w:rsid w:val="0035478F"/>
    <w:rsid w:val="003658B9"/>
    <w:rsid w:val="003C60FD"/>
    <w:rsid w:val="003E17B1"/>
    <w:rsid w:val="003F3217"/>
    <w:rsid w:val="00404368"/>
    <w:rsid w:val="00420B82"/>
    <w:rsid w:val="0044474A"/>
    <w:rsid w:val="004566F3"/>
    <w:rsid w:val="00470DEE"/>
    <w:rsid w:val="004B2F73"/>
    <w:rsid w:val="004B5FD0"/>
    <w:rsid w:val="004E461F"/>
    <w:rsid w:val="005017D5"/>
    <w:rsid w:val="00502FB9"/>
    <w:rsid w:val="00534BB2"/>
    <w:rsid w:val="00547BC6"/>
    <w:rsid w:val="00551A5C"/>
    <w:rsid w:val="005715C4"/>
    <w:rsid w:val="00577934"/>
    <w:rsid w:val="00585CBE"/>
    <w:rsid w:val="00585E65"/>
    <w:rsid w:val="005952FE"/>
    <w:rsid w:val="005971B1"/>
    <w:rsid w:val="005A6F55"/>
    <w:rsid w:val="005C0275"/>
    <w:rsid w:val="005D018A"/>
    <w:rsid w:val="00604575"/>
    <w:rsid w:val="0066291F"/>
    <w:rsid w:val="006713BA"/>
    <w:rsid w:val="006737DD"/>
    <w:rsid w:val="006C4CE5"/>
    <w:rsid w:val="006C67C4"/>
    <w:rsid w:val="006F200B"/>
    <w:rsid w:val="006F3985"/>
    <w:rsid w:val="007012C6"/>
    <w:rsid w:val="00714221"/>
    <w:rsid w:val="007177AC"/>
    <w:rsid w:val="00725BCB"/>
    <w:rsid w:val="00741FCE"/>
    <w:rsid w:val="00767C70"/>
    <w:rsid w:val="00772A20"/>
    <w:rsid w:val="00796B1C"/>
    <w:rsid w:val="007A3575"/>
    <w:rsid w:val="007A680D"/>
    <w:rsid w:val="007D40EA"/>
    <w:rsid w:val="00803816"/>
    <w:rsid w:val="00846B5D"/>
    <w:rsid w:val="00854505"/>
    <w:rsid w:val="00883941"/>
    <w:rsid w:val="008A2C42"/>
    <w:rsid w:val="008A6911"/>
    <w:rsid w:val="008B2EE3"/>
    <w:rsid w:val="008B3803"/>
    <w:rsid w:val="00920815"/>
    <w:rsid w:val="00931C02"/>
    <w:rsid w:val="00964B2E"/>
    <w:rsid w:val="009853B9"/>
    <w:rsid w:val="00994921"/>
    <w:rsid w:val="00997BD5"/>
    <w:rsid w:val="009A1B15"/>
    <w:rsid w:val="009B6E5F"/>
    <w:rsid w:val="009C2E46"/>
    <w:rsid w:val="009C7EB6"/>
    <w:rsid w:val="009D3112"/>
    <w:rsid w:val="00A0454B"/>
    <w:rsid w:val="00A127E9"/>
    <w:rsid w:val="00A42EF5"/>
    <w:rsid w:val="00A73656"/>
    <w:rsid w:val="00A801F8"/>
    <w:rsid w:val="00A87D30"/>
    <w:rsid w:val="00AA1445"/>
    <w:rsid w:val="00AB5E4F"/>
    <w:rsid w:val="00AC0C23"/>
    <w:rsid w:val="00AC2857"/>
    <w:rsid w:val="00B167D1"/>
    <w:rsid w:val="00B26C2C"/>
    <w:rsid w:val="00B7115F"/>
    <w:rsid w:val="00B73F06"/>
    <w:rsid w:val="00B74A5E"/>
    <w:rsid w:val="00B75BA3"/>
    <w:rsid w:val="00B84458"/>
    <w:rsid w:val="00BA67F9"/>
    <w:rsid w:val="00BA6FB3"/>
    <w:rsid w:val="00BB0FA3"/>
    <w:rsid w:val="00BC4FD0"/>
    <w:rsid w:val="00C03EAF"/>
    <w:rsid w:val="00C055DC"/>
    <w:rsid w:val="00C11C40"/>
    <w:rsid w:val="00C369D4"/>
    <w:rsid w:val="00C3752A"/>
    <w:rsid w:val="00C55E83"/>
    <w:rsid w:val="00C65C69"/>
    <w:rsid w:val="00C92660"/>
    <w:rsid w:val="00CF7616"/>
    <w:rsid w:val="00D101B6"/>
    <w:rsid w:val="00D116C6"/>
    <w:rsid w:val="00D46971"/>
    <w:rsid w:val="00D7504A"/>
    <w:rsid w:val="00D75D74"/>
    <w:rsid w:val="00D97752"/>
    <w:rsid w:val="00DA3AFB"/>
    <w:rsid w:val="00DD0425"/>
    <w:rsid w:val="00DD0EFB"/>
    <w:rsid w:val="00DD36A7"/>
    <w:rsid w:val="00DF6C52"/>
    <w:rsid w:val="00E11A0F"/>
    <w:rsid w:val="00E2220E"/>
    <w:rsid w:val="00E33EF0"/>
    <w:rsid w:val="00E408C0"/>
    <w:rsid w:val="00E92F41"/>
    <w:rsid w:val="00E970D4"/>
    <w:rsid w:val="00E9796A"/>
    <w:rsid w:val="00EA333F"/>
    <w:rsid w:val="00EB2B96"/>
    <w:rsid w:val="00EC2B7A"/>
    <w:rsid w:val="00ED1F03"/>
    <w:rsid w:val="00EF77E8"/>
    <w:rsid w:val="00EF7919"/>
    <w:rsid w:val="00F215BD"/>
    <w:rsid w:val="00F5698B"/>
    <w:rsid w:val="00F97218"/>
    <w:rsid w:val="00FA44E6"/>
    <w:rsid w:val="00FB4894"/>
    <w:rsid w:val="00FD3740"/>
    <w:rsid w:val="00FD7C7E"/>
    <w:rsid w:val="00FE409F"/>
    <w:rsid w:val="00FF6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EBBDBC"/>
  <w15:chartTrackingRefBased/>
  <w15:docId w15:val="{210A837B-747D-AC40-80C8-F385B721C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D17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5B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5B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5B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5B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5B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5BA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5BA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5BA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5BA3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5B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5B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5B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5B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5B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5B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5B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5B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5B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5B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B75B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5BA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B75B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5BA3"/>
    <w:pPr>
      <w:spacing w:before="160" w:after="160"/>
      <w:jc w:val="center"/>
    </w:pPr>
    <w:rPr>
      <w:i/>
      <w:iCs/>
      <w:color w:val="404040" w:themeColor="text1" w:themeTint="BF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B75B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5BA3"/>
    <w:pPr>
      <w:ind w:left="720"/>
      <w:contextualSpacing/>
    </w:pPr>
    <w:rPr>
      <w:lang w:val="en-AU"/>
    </w:rPr>
  </w:style>
  <w:style w:type="character" w:styleId="IntenseEmphasis">
    <w:name w:val="Intense Emphasis"/>
    <w:basedOn w:val="DefaultParagraphFont"/>
    <w:uiPriority w:val="21"/>
    <w:qFormat/>
    <w:rsid w:val="00B75B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5B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5B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5BA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5BA3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B2EE3"/>
    <w:rPr>
      <w:color w:val="467886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B2EE3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2EE3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1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 Aref</dc:creator>
  <cp:keywords/>
  <dc:description/>
  <cp:lastModifiedBy>Adel Aref</cp:lastModifiedBy>
  <cp:revision>2</cp:revision>
  <dcterms:created xsi:type="dcterms:W3CDTF">2025-08-08T02:20:00Z</dcterms:created>
  <dcterms:modified xsi:type="dcterms:W3CDTF">2025-08-08T02:20:00Z</dcterms:modified>
</cp:coreProperties>
</file>